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16488F" w14:textId="3A096147" w:rsidR="00060186" w:rsidRPr="00060186" w:rsidRDefault="00457EC7" w:rsidP="00060186">
      <w:pPr>
        <w:autoSpaceDE w:val="0"/>
        <w:autoSpaceDN w:val="0"/>
        <w:adjustRightInd w:val="0"/>
        <w:spacing w:after="0" w:line="480" w:lineRule="auto"/>
        <w:rPr>
          <w:rFonts w:ascii="Arial" w:eastAsia="Times New Roman" w:hAnsi="Arial" w:cs="Arial"/>
          <w:sz w:val="24"/>
          <w:szCs w:val="24"/>
          <w:u w:val="single"/>
        </w:rPr>
      </w:pPr>
      <w:r>
        <w:t>Supplementary Table</w:t>
      </w:r>
      <w:r w:rsidR="00060186">
        <w:t>s</w:t>
      </w:r>
      <w:r>
        <w:t xml:space="preserve"> </w:t>
      </w:r>
      <w:r>
        <w:tab/>
      </w:r>
      <w:r w:rsidR="00060186">
        <w:tab/>
      </w:r>
      <w:r w:rsidR="00060186">
        <w:tab/>
      </w:r>
      <w:r w:rsidR="00060186">
        <w:tab/>
      </w:r>
      <w:r>
        <w:br/>
      </w:r>
      <w:r w:rsidR="00060186">
        <w:rPr>
          <w:rFonts w:ascii="Arial" w:eastAsia="Times New Roman" w:hAnsi="Arial" w:cs="Arial"/>
          <w:sz w:val="24"/>
          <w:szCs w:val="24"/>
        </w:rPr>
        <w:t xml:space="preserve">Supplementary </w:t>
      </w:r>
      <w:r w:rsidR="00060186" w:rsidRPr="00C246AD">
        <w:rPr>
          <w:rFonts w:ascii="Arial" w:eastAsia="Times New Roman" w:hAnsi="Arial" w:cs="Arial"/>
          <w:sz w:val="24"/>
          <w:szCs w:val="24"/>
        </w:rPr>
        <w:t>Table 1</w:t>
      </w:r>
      <w:r w:rsidR="00060186">
        <w:rPr>
          <w:rFonts w:ascii="Arial" w:eastAsia="Times New Roman" w:hAnsi="Arial" w:cs="Arial"/>
          <w:sz w:val="24"/>
          <w:szCs w:val="24"/>
        </w:rPr>
        <w:t xml:space="preserve">. </w:t>
      </w:r>
      <w:r w:rsidR="00060186" w:rsidRPr="00C246AD">
        <w:rPr>
          <w:rFonts w:ascii="Arial" w:eastAsia="Times New Roman" w:hAnsi="Arial" w:cs="Arial"/>
          <w:sz w:val="24"/>
          <w:szCs w:val="24"/>
        </w:rPr>
        <w:t>Phenotype of the proband compared to that of other CONDBA individuals previously reported in the literature.</w:t>
      </w:r>
    </w:p>
    <w:p w14:paraId="11EA4E86" w14:textId="77777777" w:rsidR="00060186" w:rsidRPr="00C246AD" w:rsidRDefault="00060186" w:rsidP="00060186">
      <w:pPr>
        <w:spacing w:after="0" w:line="240" w:lineRule="auto"/>
        <w:rPr>
          <w:rFonts w:ascii="Arial" w:eastAsia="Times New Roman" w:hAnsi="Arial" w:cs="Arial"/>
          <w:sz w:val="24"/>
          <w:szCs w:val="24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060186" w:rsidRPr="00C246AD" w14:paraId="62FE50C7" w14:textId="77777777" w:rsidTr="00B71D09">
        <w:tc>
          <w:tcPr>
            <w:tcW w:w="3116" w:type="dxa"/>
            <w:tcBorders>
              <w:bottom w:val="single" w:sz="4" w:space="0" w:color="auto"/>
            </w:tcBorders>
            <w:shd w:val="clear" w:color="auto" w:fill="auto"/>
          </w:tcPr>
          <w:p w14:paraId="64D32379" w14:textId="77777777" w:rsidR="00060186" w:rsidRPr="00C246AD" w:rsidRDefault="00060186" w:rsidP="00B71D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246A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Phenotypic features </w:t>
            </w:r>
          </w:p>
        </w:tc>
        <w:tc>
          <w:tcPr>
            <w:tcW w:w="3117" w:type="dxa"/>
            <w:tcBorders>
              <w:bottom w:val="single" w:sz="4" w:space="0" w:color="auto"/>
            </w:tcBorders>
            <w:shd w:val="clear" w:color="auto" w:fill="auto"/>
          </w:tcPr>
          <w:p w14:paraId="1304CD06" w14:textId="77777777" w:rsidR="00060186" w:rsidRPr="00C246AD" w:rsidRDefault="00060186" w:rsidP="00B71D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246A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Reported literature </w:t>
            </w:r>
          </w:p>
        </w:tc>
        <w:tc>
          <w:tcPr>
            <w:tcW w:w="3117" w:type="dxa"/>
            <w:tcBorders>
              <w:bottom w:val="single" w:sz="4" w:space="0" w:color="auto"/>
            </w:tcBorders>
            <w:shd w:val="clear" w:color="auto" w:fill="auto"/>
          </w:tcPr>
          <w:p w14:paraId="3A3A2085" w14:textId="77777777" w:rsidR="00060186" w:rsidRPr="00C246AD" w:rsidRDefault="00060186" w:rsidP="00B71D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246A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Current proband </w:t>
            </w:r>
          </w:p>
        </w:tc>
      </w:tr>
      <w:tr w:rsidR="00060186" w:rsidRPr="00C246AD" w14:paraId="7A80CE64" w14:textId="77777777" w:rsidTr="00B71D09">
        <w:tc>
          <w:tcPr>
            <w:tcW w:w="9350" w:type="dxa"/>
            <w:gridSpan w:val="3"/>
            <w:shd w:val="clear" w:color="auto" w:fill="auto"/>
          </w:tcPr>
          <w:p w14:paraId="516DC08D" w14:textId="77777777" w:rsidR="00060186" w:rsidRPr="00C246AD" w:rsidRDefault="00060186" w:rsidP="00B71D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246A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Demographic </w:t>
            </w:r>
          </w:p>
        </w:tc>
      </w:tr>
      <w:tr w:rsidR="00060186" w:rsidRPr="00C246AD" w14:paraId="06C983F7" w14:textId="77777777" w:rsidTr="00B71D09">
        <w:tc>
          <w:tcPr>
            <w:tcW w:w="311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7AC51E" w14:textId="77777777" w:rsidR="00060186" w:rsidRPr="00C246AD" w:rsidRDefault="00060186" w:rsidP="00B71D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246A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ex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2E8F43B" w14:textId="77777777" w:rsidR="00060186" w:rsidRPr="00C246AD" w:rsidRDefault="00060186" w:rsidP="00B71D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246A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M</w:t>
            </w:r>
            <w:r w:rsidRPr="00C246A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br/>
              <w:t>9F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0DEE373B" w14:textId="77777777" w:rsidR="00060186" w:rsidRPr="00C246AD" w:rsidRDefault="00060186" w:rsidP="00B71D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246A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</w:t>
            </w:r>
          </w:p>
        </w:tc>
      </w:tr>
      <w:tr w:rsidR="00060186" w:rsidRPr="00C246AD" w14:paraId="349BF4A9" w14:textId="77777777" w:rsidTr="00B71D09">
        <w:tc>
          <w:tcPr>
            <w:tcW w:w="935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BD850AD" w14:textId="77777777" w:rsidR="00060186" w:rsidRPr="00C246AD" w:rsidRDefault="00060186" w:rsidP="00B71D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246A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evelopmental phenotype</w:t>
            </w:r>
          </w:p>
        </w:tc>
      </w:tr>
      <w:tr w:rsidR="00060186" w:rsidRPr="00C246AD" w14:paraId="538C382F" w14:textId="77777777" w:rsidTr="00B71D09">
        <w:tc>
          <w:tcPr>
            <w:tcW w:w="311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05BBF4" w14:textId="77777777" w:rsidR="00060186" w:rsidRPr="00C246AD" w:rsidRDefault="00060186" w:rsidP="00B71D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246A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evelopmental delay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D086133" w14:textId="77777777" w:rsidR="00060186" w:rsidRPr="00C246AD" w:rsidRDefault="00060186" w:rsidP="00B71D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246A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/14 mild single domain delay in the first 2 years of life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6585A808" w14:textId="77777777" w:rsidR="00060186" w:rsidRPr="00C246AD" w:rsidRDefault="00060186" w:rsidP="00B71D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246A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evere global developmental delay resulting in developmental stalling 9 months of age</w:t>
            </w:r>
          </w:p>
        </w:tc>
      </w:tr>
      <w:tr w:rsidR="00060186" w:rsidRPr="00C246AD" w14:paraId="09EE47F6" w14:textId="77777777" w:rsidTr="00B71D09">
        <w:tc>
          <w:tcPr>
            <w:tcW w:w="311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5457E3" w14:textId="77777777" w:rsidR="00060186" w:rsidRPr="00C246AD" w:rsidRDefault="00060186" w:rsidP="00B71D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246A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ge at regression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FBC801F" w14:textId="77777777" w:rsidR="00060186" w:rsidRPr="00C246AD" w:rsidRDefault="00060186" w:rsidP="00B71D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246A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resent in all 14 cases</w:t>
            </w:r>
            <w:r w:rsidRPr="00C246A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br/>
              <w:t xml:space="preserve">Median 3 years </w:t>
            </w:r>
            <w:r w:rsidRPr="00C246A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br/>
              <w:t>Mean 3.55</w:t>
            </w:r>
            <w:r w:rsidRPr="00C246A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br/>
              <w:t xml:space="preserve">Range 2 to 7 years </w:t>
            </w:r>
          </w:p>
          <w:p w14:paraId="0D8C0B3E" w14:textId="77777777" w:rsidR="00060186" w:rsidRPr="00C246AD" w:rsidRDefault="00060186" w:rsidP="00B71D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5098052A" w14:textId="77777777" w:rsidR="00060186" w:rsidRPr="00C246AD" w:rsidRDefault="00060186" w:rsidP="00B71D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246A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ild developmental regression from poor developmental baseline</w:t>
            </w:r>
          </w:p>
          <w:p w14:paraId="730B0C93" w14:textId="77777777" w:rsidR="00060186" w:rsidRPr="00C246AD" w:rsidRDefault="00060186" w:rsidP="00B71D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highlight w:val="yellow"/>
              </w:rPr>
            </w:pPr>
            <w:r w:rsidRPr="00C246A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t 18 months of age consisting of the loss of the ability to swallow</w:t>
            </w:r>
          </w:p>
        </w:tc>
      </w:tr>
      <w:tr w:rsidR="00060186" w:rsidRPr="00C246AD" w14:paraId="67A92E7C" w14:textId="77777777" w:rsidTr="00B71D09"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54B52DB" w14:textId="77777777" w:rsidR="00060186" w:rsidRPr="00C246AD" w:rsidRDefault="00060186" w:rsidP="00B71D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246A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Neurocognitive phenotype 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5B64EAA" w14:textId="77777777" w:rsidR="00060186" w:rsidRPr="00C246AD" w:rsidRDefault="00060186" w:rsidP="00B71D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246A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Progressive intellectual disability </w:t>
            </w:r>
            <w:r w:rsidRPr="00C246A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br/>
              <w:t>14/14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3DF47E97" w14:textId="77777777" w:rsidR="00060186" w:rsidRPr="00C246AD" w:rsidRDefault="00060186" w:rsidP="00B71D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246A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ot present at 19 months of age but low developmental baseline</w:t>
            </w:r>
          </w:p>
        </w:tc>
      </w:tr>
      <w:tr w:rsidR="00060186" w:rsidRPr="00C246AD" w14:paraId="40733F33" w14:textId="77777777" w:rsidTr="00B71D09">
        <w:tc>
          <w:tcPr>
            <w:tcW w:w="935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0693DC3" w14:textId="77777777" w:rsidR="00060186" w:rsidRPr="00C246AD" w:rsidRDefault="00060186" w:rsidP="00B71D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246A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eurological phenotype</w:t>
            </w:r>
          </w:p>
        </w:tc>
      </w:tr>
      <w:tr w:rsidR="00060186" w:rsidRPr="00C246AD" w14:paraId="6FB29418" w14:textId="77777777" w:rsidTr="00B71D09">
        <w:trPr>
          <w:trHeight w:val="105"/>
        </w:trPr>
        <w:tc>
          <w:tcPr>
            <w:tcW w:w="311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4C6DCF" w14:textId="77777777" w:rsidR="00060186" w:rsidRPr="00C246AD" w:rsidRDefault="00060186" w:rsidP="00B71D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246A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Microcephaly 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F1D4F5B" w14:textId="77777777" w:rsidR="00060186" w:rsidRPr="00C246AD" w:rsidRDefault="00060186" w:rsidP="00B71D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246A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/14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127A0F88" w14:textId="77777777" w:rsidR="00060186" w:rsidRPr="00C246AD" w:rsidRDefault="00060186" w:rsidP="00B71D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246A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es</w:t>
            </w:r>
          </w:p>
        </w:tc>
      </w:tr>
      <w:tr w:rsidR="00060186" w:rsidRPr="00C246AD" w14:paraId="69B0B73E" w14:textId="77777777" w:rsidTr="00B71D09">
        <w:tc>
          <w:tcPr>
            <w:tcW w:w="311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E845B2" w14:textId="77777777" w:rsidR="00060186" w:rsidRPr="00C246AD" w:rsidRDefault="00060186" w:rsidP="00B71D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246A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Ataxia 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9C68392" w14:textId="77777777" w:rsidR="00060186" w:rsidRPr="00C246AD" w:rsidRDefault="00060186" w:rsidP="00B71D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246A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/14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2FB263F0" w14:textId="77777777" w:rsidR="00060186" w:rsidRPr="00C246AD" w:rsidRDefault="00060186" w:rsidP="00B71D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246A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es</w:t>
            </w:r>
          </w:p>
        </w:tc>
      </w:tr>
      <w:tr w:rsidR="00060186" w:rsidRPr="00C246AD" w14:paraId="69C5FAC1" w14:textId="77777777" w:rsidTr="00B71D09"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B72A32F" w14:textId="77777777" w:rsidR="00060186" w:rsidRPr="00C246AD" w:rsidRDefault="00060186" w:rsidP="00B71D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246A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xtrapyramidal signs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7EB1DDD" w14:textId="77777777" w:rsidR="00060186" w:rsidRPr="00C246AD" w:rsidRDefault="00060186" w:rsidP="00B71D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246A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12/14 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51E56E51" w14:textId="77777777" w:rsidR="00060186" w:rsidRPr="00C246AD" w:rsidRDefault="00060186" w:rsidP="00B71D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246A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es</w:t>
            </w:r>
          </w:p>
        </w:tc>
      </w:tr>
      <w:tr w:rsidR="00060186" w:rsidRPr="00C246AD" w14:paraId="21274610" w14:textId="77777777" w:rsidTr="00B71D09"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B31BC71" w14:textId="77777777" w:rsidR="00060186" w:rsidRPr="00C246AD" w:rsidRDefault="00060186" w:rsidP="00B71D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246A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yramidal signs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E171E54" w14:textId="77777777" w:rsidR="00060186" w:rsidRPr="00C246AD" w:rsidRDefault="00060186" w:rsidP="00B71D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246A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13/14 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07F37049" w14:textId="77777777" w:rsidR="00060186" w:rsidRPr="00C246AD" w:rsidRDefault="00060186" w:rsidP="00B71D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246A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es</w:t>
            </w:r>
          </w:p>
        </w:tc>
      </w:tr>
      <w:tr w:rsidR="00060186" w:rsidRPr="00C246AD" w14:paraId="1AC1E032" w14:textId="77777777" w:rsidTr="00B71D09"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AB7875C" w14:textId="77777777" w:rsidR="00060186" w:rsidRPr="00C246AD" w:rsidRDefault="00060186" w:rsidP="00B71D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246A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arly onset parkinsonism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DD0D36C" w14:textId="77777777" w:rsidR="00060186" w:rsidRPr="00C246AD" w:rsidRDefault="00060186" w:rsidP="00B71D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246A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/14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7F4BD1F0" w14:textId="77777777" w:rsidR="00060186" w:rsidRPr="00C246AD" w:rsidRDefault="00060186" w:rsidP="00B71D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246A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o</w:t>
            </w:r>
          </w:p>
        </w:tc>
      </w:tr>
      <w:tr w:rsidR="00060186" w:rsidRPr="00C246AD" w14:paraId="2A2133E1" w14:textId="77777777" w:rsidTr="00B71D09"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AC2A952" w14:textId="77777777" w:rsidR="00060186" w:rsidRPr="00C246AD" w:rsidRDefault="00060186" w:rsidP="00B71D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246A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lastRenderedPageBreak/>
              <w:t>Seizures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8E66962" w14:textId="77777777" w:rsidR="00060186" w:rsidRPr="00C246AD" w:rsidRDefault="00060186" w:rsidP="00B71D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246A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/14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7A65B016" w14:textId="77777777" w:rsidR="00060186" w:rsidRPr="00C246AD" w:rsidRDefault="00060186" w:rsidP="00B71D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246A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pileptiform discharges on EEG</w:t>
            </w:r>
            <w:r w:rsidRPr="00C246A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br/>
              <w:t>No seizures to date</w:t>
            </w:r>
          </w:p>
        </w:tc>
      </w:tr>
      <w:tr w:rsidR="00060186" w:rsidRPr="00C246AD" w14:paraId="0623D046" w14:textId="77777777" w:rsidTr="00B71D09">
        <w:tc>
          <w:tcPr>
            <w:tcW w:w="935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14:paraId="56D00A31" w14:textId="77777777" w:rsidR="00060186" w:rsidRPr="00C246AD" w:rsidRDefault="00060186" w:rsidP="00B71D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246A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eurological investigations</w:t>
            </w:r>
          </w:p>
        </w:tc>
      </w:tr>
      <w:tr w:rsidR="00060186" w:rsidRPr="00C246AD" w14:paraId="62DBEC0D" w14:textId="77777777" w:rsidTr="00B71D09"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6F9B212" w14:textId="77777777" w:rsidR="00060186" w:rsidRPr="00C246AD" w:rsidRDefault="00060186" w:rsidP="00B71D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246A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Brain MRI</w:t>
            </w:r>
          </w:p>
          <w:p w14:paraId="54312F8F" w14:textId="77777777" w:rsidR="00060186" w:rsidRPr="00C246AD" w:rsidRDefault="00060186" w:rsidP="00B71D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  <w:p w14:paraId="7DFA64AD" w14:textId="77777777" w:rsidR="00060186" w:rsidRPr="00C246AD" w:rsidRDefault="00060186" w:rsidP="00B71D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9F537FD" w14:textId="77777777" w:rsidR="00060186" w:rsidRPr="00C246AD" w:rsidRDefault="00060186" w:rsidP="00B71D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246A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14/14 cerebral and white matter atrophy </w:t>
            </w:r>
            <w:r w:rsidRPr="00C246A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br/>
              <w:t xml:space="preserve">10/13 cerebellar atrophy 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1F719132" w14:textId="77777777" w:rsidR="00060186" w:rsidRPr="00C246AD" w:rsidRDefault="00060186" w:rsidP="00B71D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246A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rogressive cerebral and cerebellar volume loss</w:t>
            </w:r>
            <w:r w:rsidRPr="00C246A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br/>
              <w:t xml:space="preserve">Abnormal T2 prolongation in the periventricular white matter and thalami </w:t>
            </w:r>
            <w:r w:rsidRPr="00C246A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br/>
              <w:t xml:space="preserve">Callosal thinning </w:t>
            </w:r>
            <w:r w:rsidRPr="00C246A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br/>
              <w:t>Small ventral pons</w:t>
            </w:r>
          </w:p>
        </w:tc>
      </w:tr>
      <w:tr w:rsidR="00060186" w:rsidRPr="00C246AD" w14:paraId="755FA5A3" w14:textId="77777777" w:rsidTr="00B71D09"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9FB941A" w14:textId="77777777" w:rsidR="00060186" w:rsidRPr="00C246AD" w:rsidRDefault="00060186" w:rsidP="00B71D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246A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EG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36D7A12" w14:textId="77777777" w:rsidR="00060186" w:rsidRPr="00C246AD" w:rsidRDefault="00060186" w:rsidP="00B71D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246A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 abnormal (no details)</w:t>
            </w:r>
            <w:r w:rsidRPr="00C246A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br/>
              <w:t>1 abnormal background rhythm</w:t>
            </w:r>
            <w:r w:rsidRPr="00C246A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br/>
              <w:t>1 diffuse β activity with sharp waves</w:t>
            </w:r>
            <w:r w:rsidRPr="00C246A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br/>
              <w:t xml:space="preserve">1 continuous bilateral FT </w:t>
            </w:r>
            <w:proofErr w:type="gramStart"/>
            <w:r w:rsidRPr="00C246A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pikes</w:t>
            </w:r>
            <w:proofErr w:type="gramEnd"/>
            <w:r w:rsidRPr="00C246A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with a slow background</w:t>
            </w:r>
            <w:r w:rsidRPr="00C246A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br/>
              <w:t>1 transient pattern of semi-periodic slow waves</w:t>
            </w:r>
            <w:r w:rsidRPr="00C246A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br/>
              <w:t>1 low-voltage fast activity without clinical correlate</w:t>
            </w:r>
            <w:r w:rsidRPr="00C246A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br/>
              <w:t>5 normal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09F0C91A" w14:textId="77777777" w:rsidR="00060186" w:rsidRPr="00C246AD" w:rsidRDefault="00060186" w:rsidP="00B71D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246A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Frequent left </w:t>
            </w:r>
            <w:proofErr w:type="spellStart"/>
            <w:r w:rsidRPr="00C246A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ronto</w:t>
            </w:r>
            <w:proofErr w:type="spellEnd"/>
            <w:r w:rsidRPr="00C246A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-polar maximal sharp wave consistent with a potential epileptogenicity in the left </w:t>
            </w:r>
            <w:proofErr w:type="spellStart"/>
            <w:r w:rsidRPr="00C246A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ronto</w:t>
            </w:r>
            <w:proofErr w:type="spellEnd"/>
            <w:r w:rsidRPr="00C246A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-polar region. </w:t>
            </w:r>
          </w:p>
        </w:tc>
      </w:tr>
    </w:tbl>
    <w:p w14:paraId="71624B15" w14:textId="77777777" w:rsidR="00060186" w:rsidRPr="00C246AD" w:rsidRDefault="00060186" w:rsidP="00060186">
      <w:pPr>
        <w:spacing w:after="0" w:line="240" w:lineRule="auto"/>
        <w:rPr>
          <w:rFonts w:ascii="Arial" w:eastAsia="Times New Roman" w:hAnsi="Arial" w:cs="Arial"/>
          <w:sz w:val="24"/>
          <w:szCs w:val="24"/>
        </w:rPr>
      </w:pPr>
    </w:p>
    <w:p w14:paraId="2E035EFC" w14:textId="77777777" w:rsidR="00016196" w:rsidRDefault="00060186" w:rsidP="00060186">
      <w:r w:rsidRPr="00C246AD">
        <w:rPr>
          <w:rFonts w:ascii="Arial" w:eastAsia="Times New Roman" w:hAnsi="Arial" w:cs="Arial"/>
          <w:sz w:val="24"/>
          <w:szCs w:val="24"/>
        </w:rPr>
        <w:br/>
      </w:r>
      <w:r w:rsidR="00457EC7">
        <w:br/>
      </w:r>
    </w:p>
    <w:p w14:paraId="3D50903A" w14:textId="77777777" w:rsidR="00016196" w:rsidRDefault="00016196" w:rsidP="00060186"/>
    <w:p w14:paraId="30BFC8F5" w14:textId="77777777" w:rsidR="00016196" w:rsidRDefault="00016196" w:rsidP="00060186"/>
    <w:p w14:paraId="785E956E" w14:textId="56B9CB79" w:rsidR="00457EC7" w:rsidRDefault="00457EC7" w:rsidP="00060186">
      <w:r>
        <w:lastRenderedPageBreak/>
        <w:br/>
      </w:r>
      <w:r>
        <w:br/>
      </w:r>
      <w:r w:rsidR="00060186">
        <w:t>Supplementary table 2</w:t>
      </w:r>
    </w:p>
    <w:tbl>
      <w:tblPr>
        <w:tblW w:w="11460" w:type="dxa"/>
        <w:tblCellMar>
          <w:top w:w="15" w:type="dxa"/>
        </w:tblCellMar>
        <w:tblLook w:val="04A0" w:firstRow="1" w:lastRow="0" w:firstColumn="1" w:lastColumn="0" w:noHBand="0" w:noVBand="1"/>
      </w:tblPr>
      <w:tblGrid>
        <w:gridCol w:w="1295"/>
        <w:gridCol w:w="1990"/>
        <w:gridCol w:w="1018"/>
        <w:gridCol w:w="1645"/>
        <w:gridCol w:w="2447"/>
        <w:gridCol w:w="1554"/>
        <w:gridCol w:w="1289"/>
        <w:gridCol w:w="222"/>
      </w:tblGrid>
      <w:tr w:rsidR="00060186" w:rsidRPr="00457EC7" w14:paraId="006B9D27" w14:textId="77777777" w:rsidTr="00B71D09">
        <w:trPr>
          <w:gridAfter w:val="1"/>
          <w:wAfter w:w="222" w:type="dxa"/>
          <w:trHeight w:val="919"/>
        </w:trPr>
        <w:tc>
          <w:tcPr>
            <w:tcW w:w="12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5DD128" w14:textId="77777777" w:rsidR="00060186" w:rsidRPr="00457EC7" w:rsidRDefault="00060186" w:rsidP="00B71D09">
            <w:r w:rsidRPr="00457EC7">
              <w:t>Gene</w:t>
            </w:r>
          </w:p>
        </w:tc>
        <w:tc>
          <w:tcPr>
            <w:tcW w:w="19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2DF074" w14:textId="77777777" w:rsidR="00060186" w:rsidRPr="00457EC7" w:rsidRDefault="00060186" w:rsidP="00B71D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57EC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Variant Details</w:t>
            </w:r>
          </w:p>
        </w:tc>
        <w:tc>
          <w:tcPr>
            <w:tcW w:w="101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6E74F9" w14:textId="77777777" w:rsidR="00060186" w:rsidRPr="00457EC7" w:rsidRDefault="00060186" w:rsidP="00B71D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57EC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ead Depth</w:t>
            </w:r>
          </w:p>
        </w:tc>
        <w:tc>
          <w:tcPr>
            <w:tcW w:w="164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8A3E56" w14:textId="77777777" w:rsidR="00060186" w:rsidRPr="00457EC7" w:rsidRDefault="00060186" w:rsidP="00B71D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57EC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Zygosity, Inheritance</w:t>
            </w:r>
          </w:p>
        </w:tc>
        <w:tc>
          <w:tcPr>
            <w:tcW w:w="244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8646D3" w14:textId="77777777" w:rsidR="00060186" w:rsidRPr="00457EC7" w:rsidRDefault="00060186" w:rsidP="00B71D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457EC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nomAD</w:t>
            </w:r>
            <w:proofErr w:type="spellEnd"/>
            <w:r w:rsidRPr="00457EC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frequency</w:t>
            </w:r>
          </w:p>
        </w:tc>
        <w:tc>
          <w:tcPr>
            <w:tcW w:w="155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5807D5" w14:textId="77777777" w:rsidR="00060186" w:rsidRPr="00457EC7" w:rsidRDefault="00060186" w:rsidP="00B71D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57EC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redicted Pathogenicity</w:t>
            </w:r>
          </w:p>
        </w:tc>
        <w:tc>
          <w:tcPr>
            <w:tcW w:w="128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3167E6" w14:textId="77777777" w:rsidR="00060186" w:rsidRPr="00457EC7" w:rsidRDefault="00060186" w:rsidP="00B71D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57EC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CMG Criteria</w:t>
            </w:r>
          </w:p>
        </w:tc>
      </w:tr>
      <w:tr w:rsidR="00060186" w:rsidRPr="00457EC7" w14:paraId="68AA22EF" w14:textId="77777777" w:rsidTr="00B71D09">
        <w:trPr>
          <w:gridAfter w:val="1"/>
          <w:wAfter w:w="222" w:type="dxa"/>
          <w:trHeight w:val="739"/>
        </w:trPr>
        <w:tc>
          <w:tcPr>
            <w:tcW w:w="129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78964B" w14:textId="77777777" w:rsidR="00060186" w:rsidRPr="00457EC7" w:rsidRDefault="00060186" w:rsidP="00B71D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57EC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UBTF</w:t>
            </w:r>
          </w:p>
        </w:tc>
        <w:tc>
          <w:tcPr>
            <w:tcW w:w="199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2A8CC6" w14:textId="7132BD6D" w:rsidR="00060186" w:rsidRPr="00457EC7" w:rsidRDefault="00060186" w:rsidP="00B71D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7EC7">
              <w:rPr>
                <w:rFonts w:ascii="Times New Roman" w:eastAsia="Times New Roman" w:hAnsi="Times New Roman" w:cs="Times New Roman"/>
                <w:color w:val="000000"/>
              </w:rPr>
              <w:t>NM014233.3: c.608A&gt;G, p.</w:t>
            </w:r>
            <w:r w:rsidR="00F2572A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Pr="00457EC7">
              <w:rPr>
                <w:rFonts w:ascii="Times New Roman" w:eastAsia="Times New Roman" w:hAnsi="Times New Roman" w:cs="Times New Roman"/>
                <w:color w:val="000000"/>
              </w:rPr>
              <w:t>Gln203</w:t>
            </w:r>
            <w:r w:rsidR="00F2572A">
              <w:rPr>
                <w:rFonts w:ascii="Times New Roman" w:eastAsia="Times New Roman" w:hAnsi="Times New Roman" w:cs="Times New Roman"/>
                <w:color w:val="000000"/>
              </w:rPr>
              <w:t>)</w:t>
            </w:r>
            <w:r w:rsidRPr="00457EC7">
              <w:rPr>
                <w:rFonts w:ascii="Times New Roman" w:eastAsia="Times New Roman" w:hAnsi="Times New Roman" w:cs="Times New Roman"/>
                <w:color w:val="000000"/>
              </w:rPr>
              <w:t>Arg</w:t>
            </w:r>
          </w:p>
        </w:tc>
        <w:tc>
          <w:tcPr>
            <w:tcW w:w="101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67387C" w14:textId="77777777" w:rsidR="00060186" w:rsidRPr="00457EC7" w:rsidRDefault="00060186" w:rsidP="00B71D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7EC7">
              <w:rPr>
                <w:rFonts w:ascii="Times New Roman" w:eastAsia="Times New Roman" w:hAnsi="Times New Roman" w:cs="Times New Roman"/>
                <w:color w:val="000000"/>
              </w:rPr>
              <w:t>63</w:t>
            </w:r>
          </w:p>
        </w:tc>
        <w:tc>
          <w:tcPr>
            <w:tcW w:w="164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EEBB7F" w14:textId="77777777" w:rsidR="00060186" w:rsidRPr="00457EC7" w:rsidRDefault="00060186" w:rsidP="00B71D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7EC7">
              <w:rPr>
                <w:rFonts w:ascii="Times New Roman" w:eastAsia="Times New Roman" w:hAnsi="Times New Roman" w:cs="Times New Roman"/>
                <w:color w:val="000000"/>
              </w:rPr>
              <w:t xml:space="preserve">Heterozygous, </w:t>
            </w:r>
            <w:r w:rsidRPr="00457EC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e novo</w:t>
            </w:r>
          </w:p>
        </w:tc>
        <w:tc>
          <w:tcPr>
            <w:tcW w:w="244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9BD7CC" w14:textId="77777777" w:rsidR="00060186" w:rsidRPr="00457EC7" w:rsidRDefault="00060186" w:rsidP="00B71D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7EC7">
              <w:rPr>
                <w:rFonts w:ascii="Times New Roman" w:eastAsia="Times New Roman" w:hAnsi="Times New Roman" w:cs="Times New Roman"/>
                <w:color w:val="000000"/>
              </w:rPr>
              <w:t>0.000000%</w:t>
            </w:r>
          </w:p>
        </w:tc>
        <w:tc>
          <w:tcPr>
            <w:tcW w:w="155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B26CBA" w14:textId="77777777" w:rsidR="00060186" w:rsidRPr="00457EC7" w:rsidRDefault="00060186" w:rsidP="00B71D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7EC7">
              <w:rPr>
                <w:rFonts w:ascii="Times New Roman" w:eastAsia="Times New Roman" w:hAnsi="Times New Roman" w:cs="Times New Roman"/>
                <w:color w:val="000000"/>
              </w:rPr>
              <w:t xml:space="preserve">Likely pathogenic </w:t>
            </w:r>
          </w:p>
        </w:tc>
        <w:tc>
          <w:tcPr>
            <w:tcW w:w="128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01D737" w14:textId="77777777" w:rsidR="00060186" w:rsidRPr="00457EC7" w:rsidRDefault="00060186" w:rsidP="00B71D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7EC7">
              <w:rPr>
                <w:rFonts w:ascii="Times New Roman" w:eastAsia="Times New Roman" w:hAnsi="Times New Roman" w:cs="Times New Roman"/>
                <w:color w:val="000000"/>
              </w:rPr>
              <w:t>PS2, PM2, PP2, PP3</w:t>
            </w:r>
          </w:p>
        </w:tc>
      </w:tr>
      <w:tr w:rsidR="00060186" w:rsidRPr="00457EC7" w14:paraId="33E6806E" w14:textId="77777777" w:rsidTr="00B71D09">
        <w:trPr>
          <w:trHeight w:val="315"/>
        </w:trPr>
        <w:tc>
          <w:tcPr>
            <w:tcW w:w="129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20B0F60" w14:textId="77777777" w:rsidR="00060186" w:rsidRPr="00457EC7" w:rsidRDefault="00060186" w:rsidP="00B71D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99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D59CCEF" w14:textId="77777777" w:rsidR="00060186" w:rsidRPr="00457EC7" w:rsidRDefault="00060186" w:rsidP="00B71D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1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917DEB7" w14:textId="77777777" w:rsidR="00060186" w:rsidRPr="00457EC7" w:rsidRDefault="00060186" w:rsidP="00B71D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4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3C7EFEC" w14:textId="77777777" w:rsidR="00060186" w:rsidRPr="00457EC7" w:rsidRDefault="00060186" w:rsidP="00B71D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4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84BD141" w14:textId="77777777" w:rsidR="00060186" w:rsidRPr="00457EC7" w:rsidRDefault="00060186" w:rsidP="00B71D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5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FA77E01" w14:textId="77777777" w:rsidR="00060186" w:rsidRPr="00457EC7" w:rsidRDefault="00060186" w:rsidP="00B71D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8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799F2EF" w14:textId="77777777" w:rsidR="00060186" w:rsidRPr="00457EC7" w:rsidRDefault="00060186" w:rsidP="00B71D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99D5B" w14:textId="77777777" w:rsidR="00060186" w:rsidRPr="00457EC7" w:rsidRDefault="00060186" w:rsidP="00B71D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60186" w:rsidRPr="00457EC7" w14:paraId="0EE2F747" w14:textId="77777777" w:rsidTr="00B71D09">
        <w:trPr>
          <w:trHeight w:val="330"/>
        </w:trPr>
        <w:tc>
          <w:tcPr>
            <w:tcW w:w="129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CD9C3AB" w14:textId="77777777" w:rsidR="00060186" w:rsidRPr="00457EC7" w:rsidRDefault="00060186" w:rsidP="00B71D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99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9344A71" w14:textId="77777777" w:rsidR="00060186" w:rsidRPr="00457EC7" w:rsidRDefault="00060186" w:rsidP="00B71D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1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618AA4B" w14:textId="77777777" w:rsidR="00060186" w:rsidRPr="00457EC7" w:rsidRDefault="00060186" w:rsidP="00B71D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4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B49BF8A" w14:textId="77777777" w:rsidR="00060186" w:rsidRPr="00457EC7" w:rsidRDefault="00060186" w:rsidP="00B71D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4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745BEC3" w14:textId="77777777" w:rsidR="00060186" w:rsidRPr="00457EC7" w:rsidRDefault="00060186" w:rsidP="00B71D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5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9B4306E" w14:textId="77777777" w:rsidR="00060186" w:rsidRPr="00457EC7" w:rsidRDefault="00060186" w:rsidP="00B71D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8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0B2D3E4" w14:textId="77777777" w:rsidR="00060186" w:rsidRPr="00457EC7" w:rsidRDefault="00060186" w:rsidP="00B71D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782D6" w14:textId="77777777" w:rsidR="00060186" w:rsidRPr="00457EC7" w:rsidRDefault="00060186" w:rsidP="00B71D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60186" w:rsidRPr="00457EC7" w14:paraId="4BB00E70" w14:textId="77777777" w:rsidTr="00B71D09">
        <w:trPr>
          <w:trHeight w:val="462"/>
        </w:trPr>
        <w:tc>
          <w:tcPr>
            <w:tcW w:w="129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3526BA" w14:textId="77777777" w:rsidR="00060186" w:rsidRPr="00457EC7" w:rsidRDefault="00060186" w:rsidP="00B71D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57EC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ETD5</w:t>
            </w:r>
          </w:p>
        </w:tc>
        <w:tc>
          <w:tcPr>
            <w:tcW w:w="199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1B6F6E" w14:textId="77777777" w:rsidR="00060186" w:rsidRPr="00457EC7" w:rsidRDefault="00060186" w:rsidP="00B71D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7EC7">
              <w:rPr>
                <w:rFonts w:ascii="Times New Roman" w:eastAsia="Times New Roman" w:hAnsi="Times New Roman" w:cs="Times New Roman"/>
                <w:color w:val="000000"/>
              </w:rPr>
              <w:t>NM_001080517.2:   c.2023A&gt;G, p.Thr675Ala</w:t>
            </w:r>
          </w:p>
        </w:tc>
        <w:tc>
          <w:tcPr>
            <w:tcW w:w="101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8EC234" w14:textId="77777777" w:rsidR="00060186" w:rsidRPr="00457EC7" w:rsidRDefault="00060186" w:rsidP="00B71D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7EC7">
              <w:rPr>
                <w:rFonts w:ascii="Times New Roman" w:eastAsia="Times New Roman" w:hAnsi="Times New Roman" w:cs="Times New Roman"/>
                <w:color w:val="000000"/>
              </w:rPr>
              <w:t>66</w:t>
            </w:r>
          </w:p>
        </w:tc>
        <w:tc>
          <w:tcPr>
            <w:tcW w:w="164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BD0675" w14:textId="77777777" w:rsidR="00060186" w:rsidRPr="00457EC7" w:rsidRDefault="00060186" w:rsidP="00B71D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7EC7">
              <w:rPr>
                <w:rFonts w:ascii="Times New Roman" w:eastAsia="Times New Roman" w:hAnsi="Times New Roman" w:cs="Times New Roman"/>
                <w:color w:val="000000"/>
              </w:rPr>
              <w:t xml:space="preserve">Heterozygous, </w:t>
            </w:r>
            <w:proofErr w:type="gramStart"/>
            <w:r w:rsidRPr="00457EC7">
              <w:rPr>
                <w:rFonts w:ascii="Times New Roman" w:eastAsia="Times New Roman" w:hAnsi="Times New Roman" w:cs="Times New Roman"/>
                <w:color w:val="000000"/>
              </w:rPr>
              <w:t>Paternally</w:t>
            </w:r>
            <w:proofErr w:type="gramEnd"/>
            <w:r w:rsidRPr="00457EC7">
              <w:rPr>
                <w:rFonts w:ascii="Times New Roman" w:eastAsia="Times New Roman" w:hAnsi="Times New Roman" w:cs="Times New Roman"/>
                <w:color w:val="000000"/>
              </w:rPr>
              <w:t xml:space="preserve"> inherited</w:t>
            </w:r>
          </w:p>
        </w:tc>
        <w:tc>
          <w:tcPr>
            <w:tcW w:w="244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AD6783" w14:textId="77777777" w:rsidR="00060186" w:rsidRPr="00457EC7" w:rsidRDefault="00060186" w:rsidP="00B71D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7EC7">
              <w:rPr>
                <w:rFonts w:ascii="Times New Roman" w:eastAsia="Times New Roman" w:hAnsi="Times New Roman" w:cs="Times New Roman"/>
                <w:color w:val="000000"/>
              </w:rPr>
              <w:t>0.001206%</w:t>
            </w:r>
          </w:p>
        </w:tc>
        <w:tc>
          <w:tcPr>
            <w:tcW w:w="155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68B820" w14:textId="77777777" w:rsidR="00060186" w:rsidRPr="00457EC7" w:rsidRDefault="00060186" w:rsidP="00B71D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7EC7">
              <w:rPr>
                <w:rFonts w:ascii="Times New Roman" w:eastAsia="Times New Roman" w:hAnsi="Times New Roman" w:cs="Times New Roman"/>
                <w:color w:val="000000"/>
              </w:rPr>
              <w:t xml:space="preserve">Variant of Uncertain Significance </w:t>
            </w:r>
          </w:p>
        </w:tc>
        <w:tc>
          <w:tcPr>
            <w:tcW w:w="128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6C6B8F" w14:textId="77777777" w:rsidR="00060186" w:rsidRPr="00457EC7" w:rsidRDefault="00060186" w:rsidP="00B71D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7EC7">
              <w:rPr>
                <w:rFonts w:ascii="Times New Roman" w:eastAsia="Times New Roman" w:hAnsi="Times New Roman" w:cs="Times New Roman"/>
                <w:color w:val="000000"/>
              </w:rPr>
              <w:t>PM2, BP4</w:t>
            </w:r>
          </w:p>
        </w:tc>
        <w:tc>
          <w:tcPr>
            <w:tcW w:w="222" w:type="dxa"/>
            <w:vAlign w:val="center"/>
            <w:hideMark/>
          </w:tcPr>
          <w:p w14:paraId="4B670ED0" w14:textId="77777777" w:rsidR="00060186" w:rsidRPr="00457EC7" w:rsidRDefault="00060186" w:rsidP="00B71D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60186" w:rsidRPr="00457EC7" w14:paraId="2184AFBA" w14:textId="77777777" w:rsidTr="00B71D09">
        <w:trPr>
          <w:trHeight w:val="315"/>
        </w:trPr>
        <w:tc>
          <w:tcPr>
            <w:tcW w:w="129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C26C677" w14:textId="77777777" w:rsidR="00060186" w:rsidRPr="00457EC7" w:rsidRDefault="00060186" w:rsidP="00B71D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99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6988CA9" w14:textId="77777777" w:rsidR="00060186" w:rsidRPr="00457EC7" w:rsidRDefault="00060186" w:rsidP="00B71D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1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5590989" w14:textId="77777777" w:rsidR="00060186" w:rsidRPr="00457EC7" w:rsidRDefault="00060186" w:rsidP="00B71D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4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3CF93F4" w14:textId="77777777" w:rsidR="00060186" w:rsidRPr="00457EC7" w:rsidRDefault="00060186" w:rsidP="00B71D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4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D6BC08C" w14:textId="77777777" w:rsidR="00060186" w:rsidRPr="00457EC7" w:rsidRDefault="00060186" w:rsidP="00B71D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5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9C68A95" w14:textId="77777777" w:rsidR="00060186" w:rsidRPr="00457EC7" w:rsidRDefault="00060186" w:rsidP="00B71D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8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0BF5A28" w14:textId="77777777" w:rsidR="00060186" w:rsidRPr="00457EC7" w:rsidRDefault="00060186" w:rsidP="00B71D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29D2E" w14:textId="77777777" w:rsidR="00060186" w:rsidRPr="00457EC7" w:rsidRDefault="00060186" w:rsidP="00B71D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60186" w:rsidRPr="00457EC7" w14:paraId="744E1D5D" w14:textId="77777777" w:rsidTr="00B71D09">
        <w:trPr>
          <w:trHeight w:val="330"/>
        </w:trPr>
        <w:tc>
          <w:tcPr>
            <w:tcW w:w="129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A562704" w14:textId="77777777" w:rsidR="00060186" w:rsidRPr="00457EC7" w:rsidRDefault="00060186" w:rsidP="00B71D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99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623CA59" w14:textId="77777777" w:rsidR="00060186" w:rsidRPr="00457EC7" w:rsidRDefault="00060186" w:rsidP="00B71D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1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616A8F3" w14:textId="77777777" w:rsidR="00060186" w:rsidRPr="00457EC7" w:rsidRDefault="00060186" w:rsidP="00B71D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4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E5C4C58" w14:textId="77777777" w:rsidR="00060186" w:rsidRPr="00457EC7" w:rsidRDefault="00060186" w:rsidP="00B71D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4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5E98C2E" w14:textId="77777777" w:rsidR="00060186" w:rsidRPr="00457EC7" w:rsidRDefault="00060186" w:rsidP="00B71D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5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BB3B419" w14:textId="77777777" w:rsidR="00060186" w:rsidRPr="00457EC7" w:rsidRDefault="00060186" w:rsidP="00B71D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8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81118CC" w14:textId="77777777" w:rsidR="00060186" w:rsidRPr="00457EC7" w:rsidRDefault="00060186" w:rsidP="00B71D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10B60" w14:textId="77777777" w:rsidR="00060186" w:rsidRPr="00457EC7" w:rsidRDefault="00060186" w:rsidP="00B71D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60186" w:rsidRPr="00457EC7" w14:paraId="4909C809" w14:textId="77777777" w:rsidTr="00B71D09">
        <w:trPr>
          <w:trHeight w:val="462"/>
        </w:trPr>
        <w:tc>
          <w:tcPr>
            <w:tcW w:w="129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C98187" w14:textId="77777777" w:rsidR="00060186" w:rsidRPr="00457EC7" w:rsidRDefault="00060186" w:rsidP="00B71D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57EC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RPPRC</w:t>
            </w:r>
          </w:p>
        </w:tc>
        <w:tc>
          <w:tcPr>
            <w:tcW w:w="199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7B1BD8" w14:textId="77777777" w:rsidR="00060186" w:rsidRPr="00457EC7" w:rsidRDefault="00060186" w:rsidP="00B71D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7EC7">
              <w:rPr>
                <w:rFonts w:ascii="Times New Roman" w:eastAsia="Times New Roman" w:hAnsi="Times New Roman" w:cs="Times New Roman"/>
                <w:color w:val="000000"/>
              </w:rPr>
              <w:t>NM_133259.3: c.2753C&gt;T, p.Ala918Val</w:t>
            </w:r>
          </w:p>
        </w:tc>
        <w:tc>
          <w:tcPr>
            <w:tcW w:w="101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E7F46D" w14:textId="77777777" w:rsidR="00060186" w:rsidRPr="00457EC7" w:rsidRDefault="00060186" w:rsidP="00B71D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7EC7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  <w:tc>
          <w:tcPr>
            <w:tcW w:w="164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98D3F6" w14:textId="77777777" w:rsidR="00060186" w:rsidRPr="00457EC7" w:rsidRDefault="00060186" w:rsidP="00B71D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7EC7">
              <w:rPr>
                <w:rFonts w:ascii="Times New Roman" w:eastAsia="Times New Roman" w:hAnsi="Times New Roman" w:cs="Times New Roman"/>
                <w:color w:val="000000"/>
              </w:rPr>
              <w:t>Heterozygous, *</w:t>
            </w:r>
          </w:p>
        </w:tc>
        <w:tc>
          <w:tcPr>
            <w:tcW w:w="244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086074" w14:textId="77777777" w:rsidR="00060186" w:rsidRPr="00457EC7" w:rsidRDefault="00060186" w:rsidP="00B71D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7EC7">
              <w:rPr>
                <w:rFonts w:ascii="Times New Roman" w:eastAsia="Times New Roman" w:hAnsi="Times New Roman" w:cs="Times New Roman"/>
                <w:color w:val="000000"/>
              </w:rPr>
              <w:t>0.001062%</w:t>
            </w:r>
          </w:p>
        </w:tc>
        <w:tc>
          <w:tcPr>
            <w:tcW w:w="155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69250C" w14:textId="77777777" w:rsidR="00060186" w:rsidRPr="00457EC7" w:rsidRDefault="00060186" w:rsidP="00B71D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7EC7">
              <w:rPr>
                <w:rFonts w:ascii="Times New Roman" w:eastAsia="Times New Roman" w:hAnsi="Times New Roman" w:cs="Times New Roman"/>
                <w:color w:val="000000"/>
              </w:rPr>
              <w:t xml:space="preserve">Variant of Uncertain Significance </w:t>
            </w:r>
          </w:p>
        </w:tc>
        <w:tc>
          <w:tcPr>
            <w:tcW w:w="128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BF0E35" w14:textId="77777777" w:rsidR="00060186" w:rsidRPr="00457EC7" w:rsidRDefault="00060186" w:rsidP="00B71D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7EC7">
              <w:rPr>
                <w:rFonts w:ascii="Times New Roman" w:eastAsia="Times New Roman" w:hAnsi="Times New Roman" w:cs="Times New Roman"/>
                <w:color w:val="000000"/>
              </w:rPr>
              <w:t>PM2</w:t>
            </w:r>
          </w:p>
        </w:tc>
        <w:tc>
          <w:tcPr>
            <w:tcW w:w="222" w:type="dxa"/>
            <w:vAlign w:val="center"/>
            <w:hideMark/>
          </w:tcPr>
          <w:p w14:paraId="5890E0B8" w14:textId="77777777" w:rsidR="00060186" w:rsidRPr="00457EC7" w:rsidRDefault="00060186" w:rsidP="00B71D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60186" w:rsidRPr="00457EC7" w14:paraId="3FF8A8A6" w14:textId="77777777" w:rsidTr="00B71D09">
        <w:trPr>
          <w:trHeight w:val="315"/>
        </w:trPr>
        <w:tc>
          <w:tcPr>
            <w:tcW w:w="129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74BEF44" w14:textId="77777777" w:rsidR="00060186" w:rsidRPr="00457EC7" w:rsidRDefault="00060186" w:rsidP="00B71D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99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726D00E" w14:textId="77777777" w:rsidR="00060186" w:rsidRPr="00457EC7" w:rsidRDefault="00060186" w:rsidP="00B71D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1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7088673" w14:textId="77777777" w:rsidR="00060186" w:rsidRPr="00457EC7" w:rsidRDefault="00060186" w:rsidP="00B71D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4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D1AA9B0" w14:textId="77777777" w:rsidR="00060186" w:rsidRPr="00457EC7" w:rsidRDefault="00060186" w:rsidP="00B71D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4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2ECC2D1" w14:textId="77777777" w:rsidR="00060186" w:rsidRPr="00457EC7" w:rsidRDefault="00060186" w:rsidP="00B71D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5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FFAABC2" w14:textId="77777777" w:rsidR="00060186" w:rsidRPr="00457EC7" w:rsidRDefault="00060186" w:rsidP="00B71D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8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E9C1788" w14:textId="77777777" w:rsidR="00060186" w:rsidRPr="00457EC7" w:rsidRDefault="00060186" w:rsidP="00B71D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F7F05" w14:textId="77777777" w:rsidR="00060186" w:rsidRPr="00457EC7" w:rsidRDefault="00060186" w:rsidP="00B71D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60186" w:rsidRPr="00457EC7" w14:paraId="358FEFC6" w14:textId="77777777" w:rsidTr="00B71D09">
        <w:trPr>
          <w:trHeight w:val="330"/>
        </w:trPr>
        <w:tc>
          <w:tcPr>
            <w:tcW w:w="129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16ACD3C" w14:textId="77777777" w:rsidR="00060186" w:rsidRPr="00457EC7" w:rsidRDefault="00060186" w:rsidP="00B71D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99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95043F9" w14:textId="77777777" w:rsidR="00060186" w:rsidRPr="00457EC7" w:rsidRDefault="00060186" w:rsidP="00B71D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1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74C84BE" w14:textId="77777777" w:rsidR="00060186" w:rsidRPr="00457EC7" w:rsidRDefault="00060186" w:rsidP="00B71D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4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D8D4C55" w14:textId="77777777" w:rsidR="00060186" w:rsidRPr="00457EC7" w:rsidRDefault="00060186" w:rsidP="00B71D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4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0B63485" w14:textId="77777777" w:rsidR="00060186" w:rsidRPr="00457EC7" w:rsidRDefault="00060186" w:rsidP="00B71D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5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9098B6A" w14:textId="77777777" w:rsidR="00060186" w:rsidRPr="00457EC7" w:rsidRDefault="00060186" w:rsidP="00B71D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8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E3624B8" w14:textId="77777777" w:rsidR="00060186" w:rsidRPr="00457EC7" w:rsidRDefault="00060186" w:rsidP="00B71D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B7E10" w14:textId="77777777" w:rsidR="00060186" w:rsidRPr="00457EC7" w:rsidRDefault="00060186" w:rsidP="00B71D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60186" w:rsidRPr="00457EC7" w14:paraId="1AE514C2" w14:textId="77777777" w:rsidTr="00B71D09">
        <w:trPr>
          <w:trHeight w:val="462"/>
        </w:trPr>
        <w:tc>
          <w:tcPr>
            <w:tcW w:w="129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EE4F1A" w14:textId="77777777" w:rsidR="00060186" w:rsidRPr="00457EC7" w:rsidRDefault="00060186" w:rsidP="00B71D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57EC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OMK</w:t>
            </w:r>
          </w:p>
        </w:tc>
        <w:tc>
          <w:tcPr>
            <w:tcW w:w="199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5D7FEB" w14:textId="77777777" w:rsidR="00060186" w:rsidRPr="00457EC7" w:rsidRDefault="00060186" w:rsidP="00B71D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7EC7">
              <w:rPr>
                <w:rFonts w:ascii="Times New Roman" w:eastAsia="Times New Roman" w:hAnsi="Times New Roman" w:cs="Times New Roman"/>
                <w:color w:val="000000"/>
              </w:rPr>
              <w:t>NM_032237.4: c.137G&gt;A, p.Arg46Gln</w:t>
            </w:r>
          </w:p>
        </w:tc>
        <w:tc>
          <w:tcPr>
            <w:tcW w:w="101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0154BB" w14:textId="77777777" w:rsidR="00060186" w:rsidRPr="00457EC7" w:rsidRDefault="00060186" w:rsidP="00B71D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7EC7">
              <w:rPr>
                <w:rFonts w:ascii="Times New Roman" w:eastAsia="Times New Roman" w:hAnsi="Times New Roman" w:cs="Times New Roman"/>
                <w:color w:val="000000"/>
              </w:rPr>
              <w:t>54</w:t>
            </w:r>
          </w:p>
        </w:tc>
        <w:tc>
          <w:tcPr>
            <w:tcW w:w="164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1C5529" w14:textId="77777777" w:rsidR="00060186" w:rsidRPr="00457EC7" w:rsidRDefault="00060186" w:rsidP="00B71D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7EC7">
              <w:rPr>
                <w:rFonts w:ascii="Times New Roman" w:eastAsia="Times New Roman" w:hAnsi="Times New Roman" w:cs="Times New Roman"/>
                <w:color w:val="000000"/>
              </w:rPr>
              <w:t>Heterozygous, *</w:t>
            </w:r>
          </w:p>
        </w:tc>
        <w:tc>
          <w:tcPr>
            <w:tcW w:w="244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FBEDD2" w14:textId="77777777" w:rsidR="00060186" w:rsidRPr="00457EC7" w:rsidRDefault="00060186" w:rsidP="00B71D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7EC7">
              <w:rPr>
                <w:rFonts w:ascii="Times New Roman" w:eastAsia="Times New Roman" w:hAnsi="Times New Roman" w:cs="Times New Roman"/>
                <w:color w:val="000000"/>
              </w:rPr>
              <w:t>0.000000%</w:t>
            </w:r>
          </w:p>
        </w:tc>
        <w:tc>
          <w:tcPr>
            <w:tcW w:w="155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DF68BC" w14:textId="77777777" w:rsidR="00060186" w:rsidRPr="00457EC7" w:rsidRDefault="00060186" w:rsidP="00B71D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7EC7">
              <w:rPr>
                <w:rFonts w:ascii="Times New Roman" w:eastAsia="Times New Roman" w:hAnsi="Times New Roman" w:cs="Times New Roman"/>
                <w:color w:val="000000"/>
              </w:rPr>
              <w:t xml:space="preserve">Variant of Uncertain Significance </w:t>
            </w:r>
          </w:p>
        </w:tc>
        <w:tc>
          <w:tcPr>
            <w:tcW w:w="128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C1A6CD" w14:textId="77777777" w:rsidR="00060186" w:rsidRPr="00457EC7" w:rsidRDefault="00060186" w:rsidP="00B71D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7EC7">
              <w:rPr>
                <w:rFonts w:ascii="Times New Roman" w:eastAsia="Times New Roman" w:hAnsi="Times New Roman" w:cs="Times New Roman"/>
                <w:color w:val="000000"/>
              </w:rPr>
              <w:t>PM2, BP4</w:t>
            </w:r>
          </w:p>
        </w:tc>
        <w:tc>
          <w:tcPr>
            <w:tcW w:w="222" w:type="dxa"/>
            <w:vAlign w:val="center"/>
            <w:hideMark/>
          </w:tcPr>
          <w:p w14:paraId="3F28CA48" w14:textId="77777777" w:rsidR="00060186" w:rsidRPr="00457EC7" w:rsidRDefault="00060186" w:rsidP="00B71D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60186" w:rsidRPr="00457EC7" w14:paraId="5D6DBDEF" w14:textId="77777777" w:rsidTr="00B71D09">
        <w:trPr>
          <w:trHeight w:val="315"/>
        </w:trPr>
        <w:tc>
          <w:tcPr>
            <w:tcW w:w="129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15A1FD4" w14:textId="77777777" w:rsidR="00060186" w:rsidRPr="00457EC7" w:rsidRDefault="00060186" w:rsidP="00B71D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99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984018C" w14:textId="77777777" w:rsidR="00060186" w:rsidRPr="00457EC7" w:rsidRDefault="00060186" w:rsidP="00B71D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1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83C4987" w14:textId="77777777" w:rsidR="00060186" w:rsidRPr="00457EC7" w:rsidRDefault="00060186" w:rsidP="00B71D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4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BDD8892" w14:textId="77777777" w:rsidR="00060186" w:rsidRPr="00457EC7" w:rsidRDefault="00060186" w:rsidP="00B71D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4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CCD42A5" w14:textId="77777777" w:rsidR="00060186" w:rsidRPr="00457EC7" w:rsidRDefault="00060186" w:rsidP="00B71D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5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982ACA6" w14:textId="77777777" w:rsidR="00060186" w:rsidRPr="00457EC7" w:rsidRDefault="00060186" w:rsidP="00B71D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8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5264E1F" w14:textId="77777777" w:rsidR="00060186" w:rsidRPr="00457EC7" w:rsidRDefault="00060186" w:rsidP="00B71D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FD1BB" w14:textId="77777777" w:rsidR="00060186" w:rsidRPr="00457EC7" w:rsidRDefault="00060186" w:rsidP="00B71D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60186" w:rsidRPr="00457EC7" w14:paraId="31892C8F" w14:textId="77777777" w:rsidTr="00B71D09">
        <w:trPr>
          <w:trHeight w:val="330"/>
        </w:trPr>
        <w:tc>
          <w:tcPr>
            <w:tcW w:w="129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61C7335" w14:textId="77777777" w:rsidR="00060186" w:rsidRPr="00457EC7" w:rsidRDefault="00060186" w:rsidP="00B71D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99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C7C9BFC" w14:textId="77777777" w:rsidR="00060186" w:rsidRPr="00457EC7" w:rsidRDefault="00060186" w:rsidP="00B71D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1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378E351" w14:textId="77777777" w:rsidR="00060186" w:rsidRPr="00457EC7" w:rsidRDefault="00060186" w:rsidP="00B71D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4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FB59348" w14:textId="77777777" w:rsidR="00060186" w:rsidRPr="00457EC7" w:rsidRDefault="00060186" w:rsidP="00B71D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4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3E030E8" w14:textId="77777777" w:rsidR="00060186" w:rsidRPr="00457EC7" w:rsidRDefault="00060186" w:rsidP="00B71D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5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AC128F1" w14:textId="77777777" w:rsidR="00060186" w:rsidRPr="00457EC7" w:rsidRDefault="00060186" w:rsidP="00B71D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8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F4C9EB5" w14:textId="77777777" w:rsidR="00060186" w:rsidRPr="00457EC7" w:rsidRDefault="00060186" w:rsidP="00B71D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17B05" w14:textId="77777777" w:rsidR="00060186" w:rsidRPr="00457EC7" w:rsidRDefault="00060186" w:rsidP="00B71D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60186" w:rsidRPr="00457EC7" w14:paraId="62F53779" w14:textId="77777777" w:rsidTr="00B71D09">
        <w:trPr>
          <w:trHeight w:val="462"/>
        </w:trPr>
        <w:tc>
          <w:tcPr>
            <w:tcW w:w="129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7F3733" w14:textId="77777777" w:rsidR="00060186" w:rsidRPr="00457EC7" w:rsidRDefault="00060186" w:rsidP="00B71D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57EC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WASHC4</w:t>
            </w:r>
          </w:p>
        </w:tc>
        <w:tc>
          <w:tcPr>
            <w:tcW w:w="199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7583C9" w14:textId="77777777" w:rsidR="00060186" w:rsidRPr="00457EC7" w:rsidRDefault="00060186" w:rsidP="00B71D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7EC7">
              <w:rPr>
                <w:rFonts w:ascii="Times New Roman" w:eastAsia="Times New Roman" w:hAnsi="Times New Roman" w:cs="Times New Roman"/>
                <w:color w:val="000000"/>
              </w:rPr>
              <w:t>NM_015275.2: c.1704A&gt;C, p.Gln568His</w:t>
            </w:r>
          </w:p>
        </w:tc>
        <w:tc>
          <w:tcPr>
            <w:tcW w:w="101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4D6AFE" w14:textId="77777777" w:rsidR="00060186" w:rsidRPr="00457EC7" w:rsidRDefault="00060186" w:rsidP="00B71D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7EC7">
              <w:rPr>
                <w:rFonts w:ascii="Times New Roman" w:eastAsia="Times New Roman" w:hAnsi="Times New Roman" w:cs="Times New Roman"/>
                <w:color w:val="000000"/>
              </w:rPr>
              <w:t>66</w:t>
            </w:r>
          </w:p>
        </w:tc>
        <w:tc>
          <w:tcPr>
            <w:tcW w:w="164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0E7C39" w14:textId="77777777" w:rsidR="00060186" w:rsidRPr="00457EC7" w:rsidRDefault="00060186" w:rsidP="00B71D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7EC7">
              <w:rPr>
                <w:rFonts w:ascii="Times New Roman" w:eastAsia="Times New Roman" w:hAnsi="Times New Roman" w:cs="Times New Roman"/>
                <w:color w:val="000000"/>
              </w:rPr>
              <w:t>Heterozygous, *</w:t>
            </w:r>
          </w:p>
        </w:tc>
        <w:tc>
          <w:tcPr>
            <w:tcW w:w="244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C06A8D" w14:textId="77777777" w:rsidR="00060186" w:rsidRPr="00457EC7" w:rsidRDefault="00060186" w:rsidP="00B71D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7EC7">
              <w:rPr>
                <w:rFonts w:ascii="Times New Roman" w:eastAsia="Times New Roman" w:hAnsi="Times New Roman" w:cs="Times New Roman"/>
                <w:color w:val="000000"/>
              </w:rPr>
              <w:t>0.001068%</w:t>
            </w:r>
          </w:p>
        </w:tc>
        <w:tc>
          <w:tcPr>
            <w:tcW w:w="155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C486E0" w14:textId="77777777" w:rsidR="00060186" w:rsidRPr="00457EC7" w:rsidRDefault="00060186" w:rsidP="00B71D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7EC7">
              <w:rPr>
                <w:rFonts w:ascii="Times New Roman" w:eastAsia="Times New Roman" w:hAnsi="Times New Roman" w:cs="Times New Roman"/>
                <w:color w:val="000000"/>
              </w:rPr>
              <w:t xml:space="preserve">Variant of Uncertain Significance </w:t>
            </w:r>
          </w:p>
        </w:tc>
        <w:tc>
          <w:tcPr>
            <w:tcW w:w="128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772F8A" w14:textId="77777777" w:rsidR="00060186" w:rsidRPr="00457EC7" w:rsidRDefault="00060186" w:rsidP="00B71D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7EC7">
              <w:rPr>
                <w:rFonts w:ascii="Times New Roman" w:eastAsia="Times New Roman" w:hAnsi="Times New Roman" w:cs="Times New Roman"/>
                <w:color w:val="000000"/>
              </w:rPr>
              <w:t>PM2</w:t>
            </w:r>
          </w:p>
        </w:tc>
        <w:tc>
          <w:tcPr>
            <w:tcW w:w="222" w:type="dxa"/>
            <w:vAlign w:val="center"/>
            <w:hideMark/>
          </w:tcPr>
          <w:p w14:paraId="6C67BE1C" w14:textId="77777777" w:rsidR="00060186" w:rsidRPr="00457EC7" w:rsidRDefault="00060186" w:rsidP="00B71D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60186" w:rsidRPr="00457EC7" w14:paraId="0DACABF5" w14:textId="77777777" w:rsidTr="00B71D09">
        <w:trPr>
          <w:trHeight w:val="315"/>
        </w:trPr>
        <w:tc>
          <w:tcPr>
            <w:tcW w:w="129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45E0E2C" w14:textId="77777777" w:rsidR="00060186" w:rsidRPr="00457EC7" w:rsidRDefault="00060186" w:rsidP="00B71D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99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752996E" w14:textId="77777777" w:rsidR="00060186" w:rsidRPr="00457EC7" w:rsidRDefault="00060186" w:rsidP="00B71D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1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6D4FD16" w14:textId="77777777" w:rsidR="00060186" w:rsidRPr="00457EC7" w:rsidRDefault="00060186" w:rsidP="00B71D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4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3FDEC98" w14:textId="77777777" w:rsidR="00060186" w:rsidRPr="00457EC7" w:rsidRDefault="00060186" w:rsidP="00B71D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4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F6A2E27" w14:textId="77777777" w:rsidR="00060186" w:rsidRPr="00457EC7" w:rsidRDefault="00060186" w:rsidP="00B71D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5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7796B14" w14:textId="77777777" w:rsidR="00060186" w:rsidRPr="00457EC7" w:rsidRDefault="00060186" w:rsidP="00B71D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8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80DC119" w14:textId="77777777" w:rsidR="00060186" w:rsidRPr="00457EC7" w:rsidRDefault="00060186" w:rsidP="00B71D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5A5F7" w14:textId="77777777" w:rsidR="00060186" w:rsidRPr="00457EC7" w:rsidRDefault="00060186" w:rsidP="00B71D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60186" w:rsidRPr="00457EC7" w14:paraId="130D3DB9" w14:textId="77777777" w:rsidTr="00B71D09">
        <w:trPr>
          <w:trHeight w:val="330"/>
        </w:trPr>
        <w:tc>
          <w:tcPr>
            <w:tcW w:w="129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44D8476" w14:textId="77777777" w:rsidR="00060186" w:rsidRPr="00457EC7" w:rsidRDefault="00060186" w:rsidP="00B71D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99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CDF8507" w14:textId="77777777" w:rsidR="00060186" w:rsidRPr="00457EC7" w:rsidRDefault="00060186" w:rsidP="00B71D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1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5FF0F12" w14:textId="77777777" w:rsidR="00060186" w:rsidRPr="00457EC7" w:rsidRDefault="00060186" w:rsidP="00B71D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4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4F201D9" w14:textId="77777777" w:rsidR="00060186" w:rsidRPr="00457EC7" w:rsidRDefault="00060186" w:rsidP="00B71D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4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33DD9A5" w14:textId="77777777" w:rsidR="00060186" w:rsidRPr="00457EC7" w:rsidRDefault="00060186" w:rsidP="00B71D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5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6D3536C" w14:textId="77777777" w:rsidR="00060186" w:rsidRPr="00457EC7" w:rsidRDefault="00060186" w:rsidP="00B71D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8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434572F" w14:textId="77777777" w:rsidR="00060186" w:rsidRPr="00457EC7" w:rsidRDefault="00060186" w:rsidP="00B71D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19710" w14:textId="77777777" w:rsidR="00060186" w:rsidRPr="00457EC7" w:rsidRDefault="00060186" w:rsidP="00B71D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537E4825" w14:textId="2EA2A196" w:rsidR="00457EC7" w:rsidRDefault="00457EC7"/>
    <w:p w14:paraId="301DD1C8" w14:textId="0305BAC7" w:rsidR="00457EC7" w:rsidRDefault="00457EC7"/>
    <w:p w14:paraId="0DDB24F6" w14:textId="2B259B7B" w:rsidR="00457EC7" w:rsidRDefault="00457EC7"/>
    <w:p w14:paraId="5CCA8B4F" w14:textId="69DB1E25" w:rsidR="00457EC7" w:rsidRDefault="00060186">
      <w:r w:rsidRPr="00457EC7">
        <w:lastRenderedPageBreak/>
        <w:t>* Inheritance unknown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br/>
      </w:r>
      <w:r w:rsidRPr="00457EC7">
        <w:t>WES</w:t>
      </w:r>
      <w:r>
        <w:t xml:space="preserve"> indented VUS at </w:t>
      </w:r>
      <w:r w:rsidRPr="00457EC7">
        <w:t>15 months of age</w:t>
      </w:r>
    </w:p>
    <w:p w14:paraId="36E806E8" w14:textId="7E5DD02A" w:rsidR="00457EC7" w:rsidRDefault="00457EC7"/>
    <w:p w14:paraId="7007CBF3" w14:textId="76280A4E" w:rsidR="00457EC7" w:rsidRDefault="00457EC7"/>
    <w:p w14:paraId="79205B3A" w14:textId="6958BAE0" w:rsidR="00457EC7" w:rsidRDefault="00457EC7"/>
    <w:p w14:paraId="0C06187E" w14:textId="60E64993" w:rsidR="00457EC7" w:rsidRDefault="00457EC7"/>
    <w:p w14:paraId="7DA18841" w14:textId="38F52F7B" w:rsidR="00457EC7" w:rsidRDefault="00457EC7"/>
    <w:p w14:paraId="312B63EA" w14:textId="77777777" w:rsidR="00457EC7" w:rsidRDefault="00457EC7"/>
    <w:sectPr w:rsidR="00457EC7" w:rsidSect="00457EC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307534" w14:textId="77777777" w:rsidR="00AA4A77" w:rsidRDefault="00AA4A77" w:rsidP="00060186">
      <w:pPr>
        <w:spacing w:after="0" w:line="240" w:lineRule="auto"/>
      </w:pPr>
      <w:r>
        <w:separator/>
      </w:r>
    </w:p>
  </w:endnote>
  <w:endnote w:type="continuationSeparator" w:id="0">
    <w:p w14:paraId="42D46CEE" w14:textId="77777777" w:rsidR="00AA4A77" w:rsidRDefault="00AA4A77" w:rsidP="0006018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91C711" w14:textId="77777777" w:rsidR="00AA4A77" w:rsidRDefault="00AA4A77" w:rsidP="00060186">
      <w:pPr>
        <w:spacing w:after="0" w:line="240" w:lineRule="auto"/>
      </w:pPr>
      <w:r>
        <w:separator/>
      </w:r>
    </w:p>
  </w:footnote>
  <w:footnote w:type="continuationSeparator" w:id="0">
    <w:p w14:paraId="22A52722" w14:textId="77777777" w:rsidR="00AA4A77" w:rsidRDefault="00AA4A77" w:rsidP="0006018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7EC7"/>
    <w:rsid w:val="00016196"/>
    <w:rsid w:val="00060186"/>
    <w:rsid w:val="00230A3B"/>
    <w:rsid w:val="002F09FD"/>
    <w:rsid w:val="00457EC7"/>
    <w:rsid w:val="0052490C"/>
    <w:rsid w:val="00706C28"/>
    <w:rsid w:val="00A5175E"/>
    <w:rsid w:val="00AA4A77"/>
    <w:rsid w:val="00B148B8"/>
    <w:rsid w:val="00F257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83EDEB"/>
  <w15:chartTrackingRefBased/>
  <w15:docId w15:val="{E3802F5B-6A59-4756-80C5-F55A03669D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6018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60186"/>
  </w:style>
  <w:style w:type="paragraph" w:styleId="Footer">
    <w:name w:val="footer"/>
    <w:basedOn w:val="Normal"/>
    <w:link w:val="FooterChar"/>
    <w:uiPriority w:val="99"/>
    <w:unhideWhenUsed/>
    <w:rsid w:val="0006018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60186"/>
  </w:style>
  <w:style w:type="paragraph" w:styleId="Revision">
    <w:name w:val="Revision"/>
    <w:hidden/>
    <w:uiPriority w:val="99"/>
    <w:semiHidden/>
    <w:rsid w:val="00F2572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20613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385</Words>
  <Characters>2201</Characters>
  <Application>Microsoft Office Word</Application>
  <DocSecurity>0</DocSecurity>
  <Lines>18</Lines>
  <Paragraphs>5</Paragraphs>
  <ScaleCrop>false</ScaleCrop>
  <Company/>
  <LinksUpToDate>false</LinksUpToDate>
  <CharactersWithSpaces>25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nker, Rory James</dc:creator>
  <cp:keywords/>
  <dc:description/>
  <cp:lastModifiedBy>Tinker, Rory James</cp:lastModifiedBy>
  <cp:revision>2</cp:revision>
  <dcterms:created xsi:type="dcterms:W3CDTF">2022-08-24T13:17:00Z</dcterms:created>
  <dcterms:modified xsi:type="dcterms:W3CDTF">2022-08-24T13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92c8cef-6f2b-4af1-b4ac-d815ff795cd6_Enabled">
    <vt:lpwstr>true</vt:lpwstr>
  </property>
  <property fmtid="{D5CDD505-2E9C-101B-9397-08002B2CF9AE}" pid="3" name="MSIP_Label_792c8cef-6f2b-4af1-b4ac-d815ff795cd6_SetDate">
    <vt:lpwstr>2022-06-16T16:23:36Z</vt:lpwstr>
  </property>
  <property fmtid="{D5CDD505-2E9C-101B-9397-08002B2CF9AE}" pid="4" name="MSIP_Label_792c8cef-6f2b-4af1-b4ac-d815ff795cd6_Method">
    <vt:lpwstr>Standard</vt:lpwstr>
  </property>
  <property fmtid="{D5CDD505-2E9C-101B-9397-08002B2CF9AE}" pid="5" name="MSIP_Label_792c8cef-6f2b-4af1-b4ac-d815ff795cd6_Name">
    <vt:lpwstr>VUMC General</vt:lpwstr>
  </property>
  <property fmtid="{D5CDD505-2E9C-101B-9397-08002B2CF9AE}" pid="6" name="MSIP_Label_792c8cef-6f2b-4af1-b4ac-d815ff795cd6_SiteId">
    <vt:lpwstr>ef575030-1424-4ed8-b83c-12c533d879ab</vt:lpwstr>
  </property>
  <property fmtid="{D5CDD505-2E9C-101B-9397-08002B2CF9AE}" pid="7" name="MSIP_Label_792c8cef-6f2b-4af1-b4ac-d815ff795cd6_ActionId">
    <vt:lpwstr>3c67ecfe-3c26-476d-adef-fbfb196312b1</vt:lpwstr>
  </property>
  <property fmtid="{D5CDD505-2E9C-101B-9397-08002B2CF9AE}" pid="8" name="MSIP_Label_792c8cef-6f2b-4af1-b4ac-d815ff795cd6_ContentBits">
    <vt:lpwstr>0</vt:lpwstr>
  </property>
</Properties>
</file>